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B82B70" w14:textId="4D1D13F3" w:rsidR="00DD550D" w:rsidRPr="0034769E" w:rsidRDefault="005F7E33" w:rsidP="00A54154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r w:rsidR="003B7DDF">
        <w:rPr>
          <w:rFonts w:ascii="Times New Roman" w:hAnsi="Times New Roman" w:cs="Times New Roman"/>
          <w:b/>
          <w:sz w:val="24"/>
        </w:rPr>
        <w:t>4</w:t>
      </w:r>
      <w:r w:rsidR="00DD550D" w:rsidRPr="0034769E">
        <w:rPr>
          <w:rFonts w:ascii="Times New Roman" w:hAnsi="Times New Roman" w:cs="Times New Roman"/>
          <w:b/>
          <w:sz w:val="24"/>
        </w:rPr>
        <w:t>.</w:t>
      </w:r>
      <w:r w:rsidR="00DD550D" w:rsidRPr="0034769E">
        <w:rPr>
          <w:rFonts w:ascii="Times New Roman" w:hAnsi="Times New Roman" w:cs="Times New Roman"/>
          <w:sz w:val="24"/>
        </w:rPr>
        <w:t xml:space="preserve"> Examples of rules generated by </w:t>
      </w:r>
      <w:proofErr w:type="spellStart"/>
      <w:r w:rsidR="00DD550D" w:rsidRPr="0034769E">
        <w:rPr>
          <w:rFonts w:ascii="Times New Roman" w:hAnsi="Times New Roman" w:cs="Times New Roman"/>
          <w:sz w:val="24"/>
        </w:rPr>
        <w:t>OneR</w:t>
      </w:r>
      <w:proofErr w:type="spellEnd"/>
      <w:r w:rsidR="00DD550D" w:rsidRPr="0034769E">
        <w:rPr>
          <w:rFonts w:ascii="Times New Roman" w:hAnsi="Times New Roman" w:cs="Times New Roman"/>
          <w:sz w:val="24"/>
        </w:rPr>
        <w:t xml:space="preserve"> (1R), </w:t>
      </w:r>
      <w:proofErr w:type="spellStart"/>
      <w:r w:rsidR="00DD550D" w:rsidRPr="0034769E">
        <w:rPr>
          <w:rFonts w:ascii="Times New Roman" w:hAnsi="Times New Roman" w:cs="Times New Roman"/>
          <w:sz w:val="24"/>
        </w:rPr>
        <w:t>JRip</w:t>
      </w:r>
      <w:proofErr w:type="spellEnd"/>
      <w:r w:rsidR="00DD550D" w:rsidRPr="0034769E">
        <w:rPr>
          <w:rFonts w:ascii="Times New Roman" w:hAnsi="Times New Roman" w:cs="Times New Roman"/>
          <w:sz w:val="24"/>
        </w:rPr>
        <w:t xml:space="preserve"> (JR) and PART (PT) for (A) two-class and (B) three-class H</w:t>
      </w:r>
      <w:r w:rsidR="005502B5" w:rsidRPr="0034769E">
        <w:rPr>
          <w:rFonts w:ascii="Times New Roman" w:hAnsi="Times New Roman" w:cs="Times New Roman"/>
          <w:sz w:val="24"/>
        </w:rPr>
        <w:t>3</w:t>
      </w:r>
      <w:r w:rsidR="00DD550D" w:rsidRPr="0034769E">
        <w:rPr>
          <w:rFonts w:ascii="Times New Roman" w:hAnsi="Times New Roman" w:cs="Times New Roman"/>
          <w:sz w:val="24"/>
        </w:rPr>
        <w:t>N</w:t>
      </w:r>
      <w:r w:rsidR="005502B5" w:rsidRPr="0034769E">
        <w:rPr>
          <w:rFonts w:ascii="Times New Roman" w:hAnsi="Times New Roman" w:cs="Times New Roman"/>
          <w:sz w:val="24"/>
        </w:rPr>
        <w:t>2</w:t>
      </w:r>
      <w:r w:rsidR="00DD550D" w:rsidRPr="0034769E">
        <w:rPr>
          <w:rFonts w:ascii="Times New Roman" w:hAnsi="Times New Roman" w:cs="Times New Roman"/>
          <w:sz w:val="24"/>
        </w:rPr>
        <w:t xml:space="preserve"> </w:t>
      </w:r>
      <w:r w:rsidR="00CB71E3">
        <w:rPr>
          <w:rFonts w:ascii="Times New Roman" w:hAnsi="Times New Roman" w:cs="Times New Roman"/>
          <w:sz w:val="24"/>
        </w:rPr>
        <w:t>datasets</w:t>
      </w:r>
      <w:r w:rsidR="00DD550D" w:rsidRPr="0034769E">
        <w:rPr>
          <w:rFonts w:ascii="Times New Roman" w:hAnsi="Times New Roman" w:cs="Times New Roman"/>
          <w:sz w:val="24"/>
        </w:rPr>
        <w:t xml:space="preserve"> containing concatenated alignments of IAV proteins.</w:t>
      </w:r>
      <w:r w:rsidR="00953C2B" w:rsidRPr="00953C2B">
        <w:rPr>
          <w:rFonts w:ascii="Times New Roman" w:hAnsi="Times New Roman" w:cs="Times New Roman"/>
          <w:sz w:val="24"/>
        </w:rPr>
        <w:t xml:space="preserve"> </w:t>
      </w:r>
      <w:r w:rsidR="00953C2B">
        <w:rPr>
          <w:rFonts w:ascii="Times New Roman" w:hAnsi="Times New Roman" w:cs="Times New Roman"/>
          <w:sz w:val="24"/>
        </w:rPr>
        <w:t>The predictor or protein site is displayed as [protein name</w:t>
      </w:r>
      <w:proofErr w:type="gramStart"/>
      <w:r w:rsidR="00953C2B">
        <w:rPr>
          <w:rFonts w:ascii="Times New Roman" w:hAnsi="Times New Roman" w:cs="Times New Roman"/>
          <w:sz w:val="24"/>
        </w:rPr>
        <w:t>].[</w:t>
      </w:r>
      <w:proofErr w:type="gramEnd"/>
      <w:r w:rsidR="00953C2B">
        <w:rPr>
          <w:rFonts w:ascii="Times New Roman" w:hAnsi="Times New Roman" w:cs="Times New Roman"/>
          <w:sz w:val="24"/>
        </w:rPr>
        <w:t>position].</w:t>
      </w:r>
      <w:bookmarkStart w:id="0" w:name="_GoBack"/>
      <w:bookmarkEnd w:id="0"/>
    </w:p>
    <w:p w14:paraId="0B67317F" w14:textId="77777777" w:rsidR="00DD550D" w:rsidRPr="0034769E" w:rsidRDefault="00DD550D" w:rsidP="00DD550D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0E28565" w14:textId="4E468ABB" w:rsidR="00DD550D" w:rsidRPr="0034769E" w:rsidRDefault="00DD550D" w:rsidP="00DD550D">
      <w:pPr>
        <w:spacing w:after="0" w:line="360" w:lineRule="auto"/>
        <w:rPr>
          <w:rFonts w:ascii="Times New Roman" w:hAnsi="Times New Roman" w:cs="Times New Roman"/>
        </w:rPr>
      </w:pPr>
      <w:r w:rsidRPr="0034769E">
        <w:rPr>
          <w:rFonts w:ascii="Times New Roman" w:hAnsi="Times New Roman" w:cs="Times New Roman"/>
        </w:rPr>
        <w:t xml:space="preserve">(A) Two-class </w:t>
      </w:r>
      <w:r w:rsidR="005132FD">
        <w:rPr>
          <w:rFonts w:ascii="Times New Roman" w:hAnsi="Times New Roman" w:cs="Times New Roman"/>
        </w:rPr>
        <w:t>H3N2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7707"/>
        <w:gridCol w:w="6538"/>
      </w:tblGrid>
      <w:tr w:rsidR="00DD550D" w:rsidRPr="0034769E" w14:paraId="0B58D503" w14:textId="77777777" w:rsidTr="008448C0">
        <w:tc>
          <w:tcPr>
            <w:tcW w:w="935" w:type="dxa"/>
            <w:shd w:val="clear" w:color="auto" w:fill="92D050"/>
          </w:tcPr>
          <w:p w14:paraId="5D242644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7707" w:type="dxa"/>
            <w:shd w:val="clear" w:color="auto" w:fill="92D050"/>
          </w:tcPr>
          <w:p w14:paraId="4EDCEFD8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Rule(s)</w:t>
            </w:r>
          </w:p>
        </w:tc>
        <w:tc>
          <w:tcPr>
            <w:tcW w:w="6538" w:type="dxa"/>
            <w:shd w:val="clear" w:color="auto" w:fill="92D050"/>
          </w:tcPr>
          <w:p w14:paraId="0CEA15F3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Summary</w:t>
            </w:r>
          </w:p>
        </w:tc>
      </w:tr>
      <w:tr w:rsidR="00DD550D" w:rsidRPr="0034769E" w14:paraId="19C18DDC" w14:textId="77777777" w:rsidTr="005502B5">
        <w:tc>
          <w:tcPr>
            <w:tcW w:w="935" w:type="dxa"/>
          </w:tcPr>
          <w:p w14:paraId="69F07D60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1R</w:t>
            </w:r>
          </w:p>
        </w:tc>
        <w:tc>
          <w:tcPr>
            <w:tcW w:w="7707" w:type="dxa"/>
          </w:tcPr>
          <w:p w14:paraId="066548E1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P.18:</w:t>
            </w:r>
          </w:p>
          <w:p w14:paraId="76A9A3B2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D 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64F9DA33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E       -&gt; Virulent</w:t>
            </w:r>
          </w:p>
          <w:p w14:paraId="6034BE2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G 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0551C2C0" w14:textId="77777777" w:rsidR="00DD550D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(20/28 instances correct)</w:t>
            </w:r>
          </w:p>
          <w:p w14:paraId="4A06A8F0" w14:textId="7426888F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09922D06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47D60550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896A87F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20               71.4286 %</w:t>
            </w:r>
          </w:p>
          <w:p w14:paraId="46CB198E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 8               28.5714 %</w:t>
            </w:r>
          </w:p>
          <w:p w14:paraId="78A03B84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4286</w:t>
            </w:r>
          </w:p>
          <w:p w14:paraId="36183C7A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2857</w:t>
            </w:r>
          </w:p>
          <w:p w14:paraId="5AD4E22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5345</w:t>
            </w:r>
          </w:p>
          <w:p w14:paraId="33F58142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57.1429 %</w:t>
            </w:r>
          </w:p>
          <w:p w14:paraId="6C6CA18F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106.9045 %</w:t>
            </w:r>
          </w:p>
          <w:p w14:paraId="1E7EC9F6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28     </w:t>
            </w:r>
          </w:p>
          <w:p w14:paraId="0116A223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C56BBEE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0674818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E9A558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41D050C5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6  8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|  a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79339F1E" w14:textId="77777777" w:rsidR="00DD550D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0 14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Virulent</w:t>
            </w:r>
          </w:p>
          <w:p w14:paraId="7C8BC997" w14:textId="6BE632B1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550D" w:rsidRPr="0034769E" w14:paraId="7544FDD1" w14:textId="77777777" w:rsidTr="005502B5">
        <w:tc>
          <w:tcPr>
            <w:tcW w:w="935" w:type="dxa"/>
          </w:tcPr>
          <w:p w14:paraId="316BE8E5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</w:t>
            </w:r>
          </w:p>
        </w:tc>
        <w:tc>
          <w:tcPr>
            <w:tcW w:w="7707" w:type="dxa"/>
          </w:tcPr>
          <w:p w14:paraId="52D58BD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IP rules:</w:t>
            </w:r>
          </w:p>
          <w:p w14:paraId="6562F07A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========</w:t>
            </w:r>
          </w:p>
          <w:p w14:paraId="1FB060B3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C7A677A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(NP.34 = N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wo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Virulent (6.0/1.0)</w:t>
            </w:r>
          </w:p>
          <w:p w14:paraId="0EE092D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(NP.450 = S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wo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Virulent (7.0/1.0)</w:t>
            </w:r>
          </w:p>
          <w:p w14:paraId="586EA5BD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wo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(15.0/3.0)</w:t>
            </w:r>
          </w:p>
          <w:p w14:paraId="27D916C2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4229CD9" w14:textId="77777777" w:rsidR="00DD550D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3</w:t>
            </w:r>
          </w:p>
          <w:p w14:paraId="65AD2DC2" w14:textId="27D2FC3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03346B44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0D03B3E6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21927C4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23               82.1429 %</w:t>
            </w:r>
          </w:p>
          <w:p w14:paraId="7A17774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 5               17.8571 %</w:t>
            </w:r>
          </w:p>
          <w:p w14:paraId="71482E6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6429</w:t>
            </w:r>
          </w:p>
          <w:p w14:paraId="7929A54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2922</w:t>
            </w:r>
          </w:p>
          <w:p w14:paraId="4DB73A23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3822</w:t>
            </w:r>
          </w:p>
          <w:p w14:paraId="093E2F5A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58.4354 %</w:t>
            </w:r>
          </w:p>
          <w:p w14:paraId="31AB52F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Root relative squared error           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76.443  %</w:t>
            </w:r>
            <w:proofErr w:type="gramEnd"/>
          </w:p>
          <w:p w14:paraId="149B455F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28     </w:t>
            </w:r>
          </w:p>
          <w:p w14:paraId="23C10D5A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02A063E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273E5C7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E6E9A00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1416B823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2  2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|  a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3FC14A1D" w14:textId="6E4A8A6F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3 11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Virulent</w:t>
            </w:r>
          </w:p>
          <w:p w14:paraId="4C12BEED" w14:textId="77777777" w:rsidR="00DD550D" w:rsidRPr="0034769E" w:rsidRDefault="00DD550D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550D" w:rsidRPr="0034769E" w14:paraId="6AEF5E06" w14:textId="77777777" w:rsidTr="005502B5">
        <w:tc>
          <w:tcPr>
            <w:tcW w:w="935" w:type="dxa"/>
          </w:tcPr>
          <w:p w14:paraId="72CA3F79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T</w:t>
            </w:r>
          </w:p>
        </w:tc>
        <w:tc>
          <w:tcPr>
            <w:tcW w:w="7707" w:type="dxa"/>
          </w:tcPr>
          <w:p w14:paraId="2987A29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RT decision list</w:t>
            </w:r>
          </w:p>
          <w:p w14:paraId="5375439C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------------------</w:t>
            </w:r>
          </w:p>
          <w:p w14:paraId="54AF9FD2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093278F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P.65 = R AND</w:t>
            </w:r>
          </w:p>
          <w:p w14:paraId="586184D8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P.421 = D AND</w:t>
            </w:r>
          </w:p>
          <w:p w14:paraId="303241E3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P.34 = D: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(10.0/3.0)</w:t>
            </w:r>
          </w:p>
          <w:p w14:paraId="13167F21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117CA6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P.18 = E: Virulent (12.0/1.0)</w:t>
            </w:r>
          </w:p>
          <w:p w14:paraId="68BD0B8A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7708E7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: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(6.0)</w:t>
            </w:r>
          </w:p>
          <w:p w14:paraId="74164332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3F7AFC0" w14:textId="77777777" w:rsidR="00DD550D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lastRenderedPageBreak/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3</w:t>
            </w:r>
          </w:p>
          <w:p w14:paraId="33DC6123" w14:textId="09DCBAD2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3D3786C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lastRenderedPageBreak/>
              <w:t>=== Summary ===</w:t>
            </w:r>
          </w:p>
          <w:p w14:paraId="163AEE45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DD37C58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24               85.7143 %</w:t>
            </w:r>
          </w:p>
          <w:p w14:paraId="65562D6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 4               14.2857 %</w:t>
            </w:r>
          </w:p>
          <w:p w14:paraId="3618EF4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7143</w:t>
            </w:r>
          </w:p>
          <w:p w14:paraId="75A08AB3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2155</w:t>
            </w:r>
          </w:p>
          <w:p w14:paraId="2AF5E44C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3282</w:t>
            </w:r>
          </w:p>
          <w:p w14:paraId="3644076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43.0952 %</w:t>
            </w:r>
          </w:p>
          <w:p w14:paraId="6ADD0BC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Root relative squared error           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65.647  %</w:t>
            </w:r>
            <w:proofErr w:type="gramEnd"/>
          </w:p>
          <w:p w14:paraId="3D19B9D2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lastRenderedPageBreak/>
              <w:t xml:space="preserve">Total Number of Instances               28     </w:t>
            </w:r>
          </w:p>
          <w:p w14:paraId="1EFA6FC1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89DF703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2F19F4E6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1D4E7FC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2FD46C84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3  1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|  a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1295B21C" w14:textId="77777777" w:rsidR="00DD550D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3 11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Virulent</w:t>
            </w:r>
          </w:p>
          <w:p w14:paraId="288755B2" w14:textId="3EEFDA4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</w:tbl>
    <w:p w14:paraId="7BF6F1E4" w14:textId="77777777" w:rsidR="00DD550D" w:rsidRPr="0034769E" w:rsidRDefault="00DD550D" w:rsidP="00DD550D">
      <w:pPr>
        <w:spacing w:after="0" w:line="240" w:lineRule="auto"/>
      </w:pPr>
    </w:p>
    <w:p w14:paraId="4BAABB07" w14:textId="77777777" w:rsidR="00DD550D" w:rsidRPr="0034769E" w:rsidRDefault="00DD550D" w:rsidP="00DD550D">
      <w:pPr>
        <w:spacing w:after="0" w:line="240" w:lineRule="auto"/>
      </w:pPr>
    </w:p>
    <w:p w14:paraId="6FD5D77A" w14:textId="63668C6A" w:rsidR="00DD550D" w:rsidRPr="0034769E" w:rsidRDefault="00DD550D" w:rsidP="00DD550D">
      <w:pPr>
        <w:spacing w:after="0" w:line="360" w:lineRule="auto"/>
        <w:rPr>
          <w:rFonts w:ascii="Times New Roman" w:hAnsi="Times New Roman" w:cs="Times New Roman"/>
        </w:rPr>
      </w:pPr>
      <w:r w:rsidRPr="0034769E">
        <w:rPr>
          <w:rFonts w:ascii="Times New Roman" w:hAnsi="Times New Roman" w:cs="Times New Roman"/>
        </w:rPr>
        <w:t xml:space="preserve">(B) Three-class </w:t>
      </w:r>
      <w:r w:rsidR="007D7F83">
        <w:rPr>
          <w:rFonts w:ascii="Times New Roman" w:hAnsi="Times New Roman" w:cs="Times New Roman"/>
        </w:rPr>
        <w:t>H3N2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7707"/>
        <w:gridCol w:w="6538"/>
      </w:tblGrid>
      <w:tr w:rsidR="00DD550D" w:rsidRPr="0034769E" w14:paraId="1A2933B1" w14:textId="77777777" w:rsidTr="008448C0">
        <w:tc>
          <w:tcPr>
            <w:tcW w:w="935" w:type="dxa"/>
            <w:shd w:val="clear" w:color="auto" w:fill="92D050"/>
          </w:tcPr>
          <w:p w14:paraId="79B85EA6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7707" w:type="dxa"/>
            <w:shd w:val="clear" w:color="auto" w:fill="92D050"/>
          </w:tcPr>
          <w:p w14:paraId="311405E9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Rule(s)</w:t>
            </w:r>
          </w:p>
        </w:tc>
        <w:tc>
          <w:tcPr>
            <w:tcW w:w="6538" w:type="dxa"/>
            <w:shd w:val="clear" w:color="auto" w:fill="92D050"/>
          </w:tcPr>
          <w:p w14:paraId="68337C01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Summary</w:t>
            </w:r>
          </w:p>
        </w:tc>
      </w:tr>
      <w:tr w:rsidR="00DD550D" w:rsidRPr="0034769E" w14:paraId="255B8C9D" w14:textId="77777777" w:rsidTr="005502B5">
        <w:tc>
          <w:tcPr>
            <w:tcW w:w="935" w:type="dxa"/>
          </w:tcPr>
          <w:p w14:paraId="39B0D469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1R</w:t>
            </w:r>
          </w:p>
        </w:tc>
        <w:tc>
          <w:tcPr>
            <w:tcW w:w="7707" w:type="dxa"/>
          </w:tcPr>
          <w:p w14:paraId="7D5EC720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P.34:</w:t>
            </w:r>
          </w:p>
          <w:p w14:paraId="380A1781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D       -&gt; LOW</w:t>
            </w:r>
          </w:p>
          <w:p w14:paraId="76347385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G       -&gt; HIGH</w:t>
            </w:r>
          </w:p>
          <w:p w14:paraId="5540B658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N       -&gt; HIGH</w:t>
            </w:r>
          </w:p>
          <w:p w14:paraId="4FD18215" w14:textId="2EA01FB8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(13/21 instances correct)</w:t>
            </w:r>
          </w:p>
        </w:tc>
        <w:tc>
          <w:tcPr>
            <w:tcW w:w="6538" w:type="dxa"/>
          </w:tcPr>
          <w:p w14:paraId="0C86D362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2B681252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293A4B6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13               61.9048 %</w:t>
            </w:r>
          </w:p>
          <w:p w14:paraId="0522BA8E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 8               38.0952 %</w:t>
            </w:r>
          </w:p>
          <w:p w14:paraId="205B844C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4286</w:t>
            </w:r>
          </w:p>
          <w:p w14:paraId="71EF1F9D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Mean absolute error                      0.254 </w:t>
            </w:r>
          </w:p>
          <w:p w14:paraId="7D9CB93A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Root mean squared error                  0.504 </w:t>
            </w:r>
          </w:p>
          <w:p w14:paraId="007AD531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57.1429 %</w:t>
            </w:r>
          </w:p>
          <w:p w14:paraId="03517AA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106.9045 %</w:t>
            </w:r>
          </w:p>
          <w:p w14:paraId="67DB98A2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21     </w:t>
            </w:r>
          </w:p>
          <w:p w14:paraId="6E7B7220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0D61D1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01274272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A2CB44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 b c   &lt;-- classified as</w:t>
            </w:r>
          </w:p>
          <w:p w14:paraId="000CEFB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7 0 0 | a = HIGH</w:t>
            </w:r>
          </w:p>
          <w:p w14:paraId="0B5548AD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3 0 4 | b = INTERMEDIATE</w:t>
            </w:r>
          </w:p>
          <w:p w14:paraId="1F2D0A43" w14:textId="61D1DEBA" w:rsidR="00DD550D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1 0 6 | c = LOW</w:t>
            </w:r>
          </w:p>
          <w:p w14:paraId="3378337A" w14:textId="06AC6861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550D" w:rsidRPr="0034769E" w14:paraId="22D45912" w14:textId="77777777" w:rsidTr="005502B5">
        <w:tc>
          <w:tcPr>
            <w:tcW w:w="935" w:type="dxa"/>
          </w:tcPr>
          <w:p w14:paraId="442E2CD7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</w:t>
            </w:r>
          </w:p>
        </w:tc>
        <w:tc>
          <w:tcPr>
            <w:tcW w:w="7707" w:type="dxa"/>
          </w:tcPr>
          <w:p w14:paraId="5413A95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IP rules:</w:t>
            </w:r>
          </w:p>
          <w:p w14:paraId="1154A85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========</w:t>
            </w:r>
          </w:p>
          <w:p w14:paraId="77CB698C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19D0C6E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(NP.34 = N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HIGH (7.0/3.0)</w:t>
            </w:r>
          </w:p>
          <w:p w14:paraId="10F2B972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(NP.34 = G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HIGH (4.0/1.0)</w:t>
            </w:r>
          </w:p>
          <w:p w14:paraId="4AC109F4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LOW (10.0/4.0)</w:t>
            </w:r>
          </w:p>
          <w:p w14:paraId="6AA7B0AD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5786096" w14:textId="3E31D149" w:rsidR="00DD550D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3</w:t>
            </w:r>
          </w:p>
          <w:p w14:paraId="661E189B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1C8AFE6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1B4E849F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E427B04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13               61.9048 %</w:t>
            </w:r>
          </w:p>
          <w:p w14:paraId="47760538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 8               38.0952 %</w:t>
            </w:r>
          </w:p>
          <w:p w14:paraId="15B31B1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4286</w:t>
            </w:r>
          </w:p>
          <w:p w14:paraId="13235B30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3088</w:t>
            </w:r>
          </w:p>
          <w:p w14:paraId="4E6DF064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Root mean squared error                  0.393 </w:t>
            </w:r>
          </w:p>
          <w:p w14:paraId="6AAC0FC1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69.4898 %</w:t>
            </w:r>
          </w:p>
          <w:p w14:paraId="65E560BD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 83.3605 %</w:t>
            </w:r>
          </w:p>
          <w:p w14:paraId="2BBD15A4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21     </w:t>
            </w:r>
          </w:p>
          <w:p w14:paraId="0FF40C66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08C540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4280B2D6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E59A63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 b c   &lt;-- classified as</w:t>
            </w:r>
          </w:p>
          <w:p w14:paraId="304A6A1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7 0 0 | a = HIGH</w:t>
            </w:r>
          </w:p>
          <w:p w14:paraId="31D4D39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3 0 4 | b = INTERMEDIATE</w:t>
            </w:r>
          </w:p>
          <w:p w14:paraId="2BA2E267" w14:textId="4CC61C86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1 0 6 | c = LOW</w:t>
            </w:r>
          </w:p>
          <w:p w14:paraId="07B1C440" w14:textId="215CECCB" w:rsidR="00DD550D" w:rsidRPr="0034769E" w:rsidRDefault="00DD550D" w:rsidP="00594EBF">
            <w:pPr>
              <w:tabs>
                <w:tab w:val="left" w:pos="1583"/>
              </w:tabs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550D" w:rsidRPr="0034769E" w14:paraId="697A44AF" w14:textId="77777777" w:rsidTr="005502B5">
        <w:tc>
          <w:tcPr>
            <w:tcW w:w="935" w:type="dxa"/>
          </w:tcPr>
          <w:p w14:paraId="4769BE3D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T</w:t>
            </w:r>
          </w:p>
        </w:tc>
        <w:tc>
          <w:tcPr>
            <w:tcW w:w="7707" w:type="dxa"/>
          </w:tcPr>
          <w:p w14:paraId="01780F48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RT decision list</w:t>
            </w:r>
          </w:p>
          <w:p w14:paraId="75EEDBCD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------------------</w:t>
            </w:r>
          </w:p>
          <w:p w14:paraId="67732C7A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87E2401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P.65 = R AND</w:t>
            </w:r>
          </w:p>
          <w:p w14:paraId="2A38127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P.34 = D: INTERMEDIATE (7.0/3.0)</w:t>
            </w:r>
          </w:p>
          <w:p w14:paraId="4429C38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13F4A38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P.65 = R: HIGH (11.0/4.0)</w:t>
            </w:r>
          </w:p>
          <w:p w14:paraId="440F0BF4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04A5FA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: LOW (3.0)</w:t>
            </w:r>
          </w:p>
          <w:p w14:paraId="1044D64D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E16B3C6" w14:textId="77777777" w:rsidR="00DD550D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3</w:t>
            </w:r>
          </w:p>
          <w:p w14:paraId="37767B66" w14:textId="4E5D5871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6131CB35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4E4D8FAF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08E0EBC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14               66.6667 %</w:t>
            </w:r>
          </w:p>
          <w:p w14:paraId="34D7F3D3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 7               33.3333 %</w:t>
            </w:r>
          </w:p>
          <w:p w14:paraId="5BB1C1F6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Kappa statistic                          0.5   </w:t>
            </w:r>
          </w:p>
          <w:p w14:paraId="4D6AF22D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2878</w:t>
            </w:r>
          </w:p>
          <w:p w14:paraId="1AD99333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3793</w:t>
            </w:r>
          </w:p>
          <w:p w14:paraId="27F0BFC1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64.7495 %</w:t>
            </w:r>
          </w:p>
          <w:p w14:paraId="59F919BE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 80.4671 %</w:t>
            </w:r>
          </w:p>
          <w:p w14:paraId="445D6491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21     </w:t>
            </w:r>
          </w:p>
          <w:p w14:paraId="4DE7E0A6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3A20F34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0B2E2200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3DB00E4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 b c   &lt;-- classified as</w:t>
            </w:r>
          </w:p>
          <w:p w14:paraId="03BDE8B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7 0 0 | a = HIGH</w:t>
            </w:r>
          </w:p>
          <w:p w14:paraId="2795B60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3 4 0 | b = INTERMEDIATE</w:t>
            </w:r>
          </w:p>
          <w:p w14:paraId="6CDD1EAA" w14:textId="77777777" w:rsidR="00DD550D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1 3 3 | c = LOW</w:t>
            </w:r>
          </w:p>
          <w:p w14:paraId="5768C5D4" w14:textId="6B490F4E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</w:tbl>
    <w:p w14:paraId="12A9D248" w14:textId="77777777" w:rsidR="00DD550D" w:rsidRPr="0034769E" w:rsidRDefault="00DD550D" w:rsidP="00DD550D">
      <w:pPr>
        <w:spacing w:after="0" w:line="240" w:lineRule="auto"/>
      </w:pPr>
    </w:p>
    <w:p w14:paraId="17F4CC6E" w14:textId="77777777" w:rsidR="00DD550D" w:rsidRPr="0034769E" w:rsidRDefault="00DD550D" w:rsidP="00DD550D">
      <w:pPr>
        <w:spacing w:after="0" w:line="240" w:lineRule="auto"/>
      </w:pPr>
    </w:p>
    <w:p w14:paraId="20673999" w14:textId="0107D76A" w:rsidR="00C41C7C" w:rsidRDefault="00C41C7C" w:rsidP="001C2372">
      <w:pPr>
        <w:spacing w:after="0" w:line="240" w:lineRule="auto"/>
      </w:pPr>
    </w:p>
    <w:p w14:paraId="24DFB69B" w14:textId="356D1B85" w:rsidR="0034769E" w:rsidRDefault="0034769E" w:rsidP="001C2372">
      <w:pPr>
        <w:spacing w:after="0" w:line="240" w:lineRule="auto"/>
      </w:pPr>
    </w:p>
    <w:p w14:paraId="35C5A009" w14:textId="79994BD6" w:rsidR="0034769E" w:rsidRDefault="0034769E" w:rsidP="001C2372">
      <w:pPr>
        <w:spacing w:after="0" w:line="240" w:lineRule="auto"/>
      </w:pPr>
    </w:p>
    <w:p w14:paraId="08FF5764" w14:textId="46C85A8A" w:rsidR="0034769E" w:rsidRDefault="0034769E" w:rsidP="001C2372">
      <w:pPr>
        <w:spacing w:after="0" w:line="240" w:lineRule="auto"/>
      </w:pPr>
    </w:p>
    <w:p w14:paraId="0F46375A" w14:textId="13C63BA9" w:rsidR="0034769E" w:rsidRDefault="0034769E" w:rsidP="001C2372">
      <w:pPr>
        <w:spacing w:after="0" w:line="240" w:lineRule="auto"/>
      </w:pPr>
    </w:p>
    <w:p w14:paraId="36EB6C35" w14:textId="00A2EE5F" w:rsidR="0034769E" w:rsidRDefault="0034769E" w:rsidP="001C2372">
      <w:pPr>
        <w:spacing w:after="0" w:line="240" w:lineRule="auto"/>
      </w:pPr>
    </w:p>
    <w:p w14:paraId="059F6012" w14:textId="4E3556CD" w:rsidR="0034769E" w:rsidRDefault="0034769E" w:rsidP="001C2372">
      <w:pPr>
        <w:spacing w:after="0" w:line="240" w:lineRule="auto"/>
      </w:pPr>
    </w:p>
    <w:p w14:paraId="6F4FC7A6" w14:textId="62AB2FB4" w:rsidR="0034769E" w:rsidRDefault="0034769E" w:rsidP="001C2372">
      <w:pPr>
        <w:spacing w:after="0" w:line="240" w:lineRule="auto"/>
      </w:pPr>
    </w:p>
    <w:p w14:paraId="5C51E4BB" w14:textId="4CC0B9B1" w:rsidR="0034769E" w:rsidRDefault="0034769E" w:rsidP="001C2372">
      <w:pPr>
        <w:spacing w:after="0" w:line="240" w:lineRule="auto"/>
      </w:pPr>
    </w:p>
    <w:p w14:paraId="657BF908" w14:textId="158BDD3F" w:rsidR="0034769E" w:rsidRDefault="0034769E" w:rsidP="001C2372">
      <w:pPr>
        <w:spacing w:after="0" w:line="240" w:lineRule="auto"/>
      </w:pPr>
    </w:p>
    <w:sectPr w:rsidR="0034769E" w:rsidSect="00970C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9B7CCD"/>
    <w:multiLevelType w:val="hybridMultilevel"/>
    <w:tmpl w:val="F9E6AE62"/>
    <w:lvl w:ilvl="0" w:tplc="6E8A3AE0">
      <w:start w:val="1"/>
      <w:numFmt w:val="decimal"/>
      <w:lvlText w:val="%1"/>
      <w:lvlJc w:val="left"/>
      <w:pPr>
        <w:ind w:left="549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269" w:hanging="360"/>
      </w:pPr>
    </w:lvl>
    <w:lvl w:ilvl="2" w:tplc="4809001B" w:tentative="1">
      <w:start w:val="1"/>
      <w:numFmt w:val="lowerRoman"/>
      <w:lvlText w:val="%3."/>
      <w:lvlJc w:val="right"/>
      <w:pPr>
        <w:ind w:left="1989" w:hanging="180"/>
      </w:pPr>
    </w:lvl>
    <w:lvl w:ilvl="3" w:tplc="4809000F" w:tentative="1">
      <w:start w:val="1"/>
      <w:numFmt w:val="decimal"/>
      <w:lvlText w:val="%4."/>
      <w:lvlJc w:val="left"/>
      <w:pPr>
        <w:ind w:left="2709" w:hanging="360"/>
      </w:pPr>
    </w:lvl>
    <w:lvl w:ilvl="4" w:tplc="48090019" w:tentative="1">
      <w:start w:val="1"/>
      <w:numFmt w:val="lowerLetter"/>
      <w:lvlText w:val="%5."/>
      <w:lvlJc w:val="left"/>
      <w:pPr>
        <w:ind w:left="3429" w:hanging="360"/>
      </w:pPr>
    </w:lvl>
    <w:lvl w:ilvl="5" w:tplc="4809001B" w:tentative="1">
      <w:start w:val="1"/>
      <w:numFmt w:val="lowerRoman"/>
      <w:lvlText w:val="%6."/>
      <w:lvlJc w:val="right"/>
      <w:pPr>
        <w:ind w:left="4149" w:hanging="180"/>
      </w:pPr>
    </w:lvl>
    <w:lvl w:ilvl="6" w:tplc="4809000F" w:tentative="1">
      <w:start w:val="1"/>
      <w:numFmt w:val="decimal"/>
      <w:lvlText w:val="%7."/>
      <w:lvlJc w:val="left"/>
      <w:pPr>
        <w:ind w:left="4869" w:hanging="360"/>
      </w:pPr>
    </w:lvl>
    <w:lvl w:ilvl="7" w:tplc="48090019" w:tentative="1">
      <w:start w:val="1"/>
      <w:numFmt w:val="lowerLetter"/>
      <w:lvlText w:val="%8."/>
      <w:lvlJc w:val="left"/>
      <w:pPr>
        <w:ind w:left="5589" w:hanging="360"/>
      </w:pPr>
    </w:lvl>
    <w:lvl w:ilvl="8" w:tplc="4809001B" w:tentative="1">
      <w:start w:val="1"/>
      <w:numFmt w:val="lowerRoman"/>
      <w:lvlText w:val="%9."/>
      <w:lvlJc w:val="right"/>
      <w:pPr>
        <w:ind w:left="6309" w:hanging="180"/>
      </w:pPr>
    </w:lvl>
  </w:abstractNum>
  <w:abstractNum w:abstractNumId="1" w15:restartNumberingAfterBreak="0">
    <w:nsid w:val="715F23B7"/>
    <w:multiLevelType w:val="hybridMultilevel"/>
    <w:tmpl w:val="FD9004FE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22psp2hpzpwhewwru5z029rf9xrpe09vxw&quot;&gt;My EndNote Library&lt;record-ids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/record-ids&gt;&lt;/item&gt;&lt;/Libraries&gt;"/>
  </w:docVars>
  <w:rsids>
    <w:rsidRoot w:val="0077682B"/>
    <w:rsid w:val="0002192D"/>
    <w:rsid w:val="000233ED"/>
    <w:rsid w:val="000253C0"/>
    <w:rsid w:val="00033789"/>
    <w:rsid w:val="00034101"/>
    <w:rsid w:val="00044BE3"/>
    <w:rsid w:val="00093FA1"/>
    <w:rsid w:val="000D118A"/>
    <w:rsid w:val="000E2287"/>
    <w:rsid w:val="000E3A9D"/>
    <w:rsid w:val="001066DC"/>
    <w:rsid w:val="0012578B"/>
    <w:rsid w:val="001507D5"/>
    <w:rsid w:val="00155D1B"/>
    <w:rsid w:val="00156DDC"/>
    <w:rsid w:val="00162166"/>
    <w:rsid w:val="00162D50"/>
    <w:rsid w:val="001C2372"/>
    <w:rsid w:val="001D2E52"/>
    <w:rsid w:val="0022050B"/>
    <w:rsid w:val="00220C18"/>
    <w:rsid w:val="00232F62"/>
    <w:rsid w:val="00251237"/>
    <w:rsid w:val="00275B55"/>
    <w:rsid w:val="00286FAF"/>
    <w:rsid w:val="002B64A1"/>
    <w:rsid w:val="002E54F5"/>
    <w:rsid w:val="002F59C7"/>
    <w:rsid w:val="002F6C43"/>
    <w:rsid w:val="003319EE"/>
    <w:rsid w:val="00333A3C"/>
    <w:rsid w:val="00340D7F"/>
    <w:rsid w:val="0034769E"/>
    <w:rsid w:val="00347C94"/>
    <w:rsid w:val="00367927"/>
    <w:rsid w:val="003730F4"/>
    <w:rsid w:val="00382762"/>
    <w:rsid w:val="003A116C"/>
    <w:rsid w:val="003B7DDF"/>
    <w:rsid w:val="003F0554"/>
    <w:rsid w:val="00411DD9"/>
    <w:rsid w:val="004204EE"/>
    <w:rsid w:val="0042799E"/>
    <w:rsid w:val="00442CE5"/>
    <w:rsid w:val="00454460"/>
    <w:rsid w:val="00454BD7"/>
    <w:rsid w:val="004937DF"/>
    <w:rsid w:val="00505BC0"/>
    <w:rsid w:val="005132FD"/>
    <w:rsid w:val="0054461C"/>
    <w:rsid w:val="005502B5"/>
    <w:rsid w:val="005557AF"/>
    <w:rsid w:val="00556C7F"/>
    <w:rsid w:val="00590923"/>
    <w:rsid w:val="00594EBF"/>
    <w:rsid w:val="005B0DF7"/>
    <w:rsid w:val="005D1086"/>
    <w:rsid w:val="005F124F"/>
    <w:rsid w:val="005F48BC"/>
    <w:rsid w:val="005F7E33"/>
    <w:rsid w:val="0060759D"/>
    <w:rsid w:val="006328BB"/>
    <w:rsid w:val="006342AD"/>
    <w:rsid w:val="006C5A96"/>
    <w:rsid w:val="00710575"/>
    <w:rsid w:val="00710FD1"/>
    <w:rsid w:val="0071537E"/>
    <w:rsid w:val="00730CBA"/>
    <w:rsid w:val="00736812"/>
    <w:rsid w:val="00741FC6"/>
    <w:rsid w:val="00745A40"/>
    <w:rsid w:val="00764368"/>
    <w:rsid w:val="0076687B"/>
    <w:rsid w:val="00772CDC"/>
    <w:rsid w:val="0077682B"/>
    <w:rsid w:val="00783471"/>
    <w:rsid w:val="007B71D7"/>
    <w:rsid w:val="007C54BD"/>
    <w:rsid w:val="007D7F83"/>
    <w:rsid w:val="007E59CF"/>
    <w:rsid w:val="007F431C"/>
    <w:rsid w:val="007F5210"/>
    <w:rsid w:val="00813682"/>
    <w:rsid w:val="0082298A"/>
    <w:rsid w:val="008448C0"/>
    <w:rsid w:val="00874205"/>
    <w:rsid w:val="008D1634"/>
    <w:rsid w:val="00924BFC"/>
    <w:rsid w:val="00927F97"/>
    <w:rsid w:val="009375F8"/>
    <w:rsid w:val="009379E1"/>
    <w:rsid w:val="00953C2B"/>
    <w:rsid w:val="00970CBA"/>
    <w:rsid w:val="009727F1"/>
    <w:rsid w:val="009A6088"/>
    <w:rsid w:val="009C66E6"/>
    <w:rsid w:val="009D47F0"/>
    <w:rsid w:val="009E36E1"/>
    <w:rsid w:val="009F0072"/>
    <w:rsid w:val="00A52251"/>
    <w:rsid w:val="00A54154"/>
    <w:rsid w:val="00A55345"/>
    <w:rsid w:val="00A5697F"/>
    <w:rsid w:val="00A927F5"/>
    <w:rsid w:val="00AB0FF8"/>
    <w:rsid w:val="00AD2370"/>
    <w:rsid w:val="00AE2466"/>
    <w:rsid w:val="00B2168D"/>
    <w:rsid w:val="00B23B12"/>
    <w:rsid w:val="00B3241A"/>
    <w:rsid w:val="00B372D8"/>
    <w:rsid w:val="00B5304E"/>
    <w:rsid w:val="00B57395"/>
    <w:rsid w:val="00B65133"/>
    <w:rsid w:val="00B76C6B"/>
    <w:rsid w:val="00B8653F"/>
    <w:rsid w:val="00B978C5"/>
    <w:rsid w:val="00BD2959"/>
    <w:rsid w:val="00BD3D4A"/>
    <w:rsid w:val="00C41C7C"/>
    <w:rsid w:val="00C44B3A"/>
    <w:rsid w:val="00C92107"/>
    <w:rsid w:val="00CB5B53"/>
    <w:rsid w:val="00CB670E"/>
    <w:rsid w:val="00CB71E3"/>
    <w:rsid w:val="00CC1E62"/>
    <w:rsid w:val="00CD496A"/>
    <w:rsid w:val="00CF0BB6"/>
    <w:rsid w:val="00D03EB8"/>
    <w:rsid w:val="00D13BA3"/>
    <w:rsid w:val="00D4658F"/>
    <w:rsid w:val="00D611BB"/>
    <w:rsid w:val="00D72A99"/>
    <w:rsid w:val="00DC77AE"/>
    <w:rsid w:val="00DD550D"/>
    <w:rsid w:val="00DD6425"/>
    <w:rsid w:val="00DD6BC7"/>
    <w:rsid w:val="00E064EE"/>
    <w:rsid w:val="00E107E4"/>
    <w:rsid w:val="00E34D59"/>
    <w:rsid w:val="00E4733F"/>
    <w:rsid w:val="00E52F77"/>
    <w:rsid w:val="00EA33B7"/>
    <w:rsid w:val="00EB4E5C"/>
    <w:rsid w:val="00EC3EB8"/>
    <w:rsid w:val="00EC7FD0"/>
    <w:rsid w:val="00EF5C78"/>
    <w:rsid w:val="00F21B77"/>
    <w:rsid w:val="00F33260"/>
    <w:rsid w:val="00F44C60"/>
    <w:rsid w:val="00F61A00"/>
    <w:rsid w:val="00F82207"/>
    <w:rsid w:val="00F82D50"/>
    <w:rsid w:val="00FB2F0A"/>
    <w:rsid w:val="00FC14A2"/>
    <w:rsid w:val="00FD278C"/>
    <w:rsid w:val="00FD320E"/>
    <w:rsid w:val="00FE3C1B"/>
    <w:rsid w:val="00FE4E5F"/>
    <w:rsid w:val="00FF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60AC0"/>
  <w15:chartTrackingRefBased/>
  <w15:docId w15:val="{BA3F8221-8851-4191-9126-A806B8562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CBA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CB670E"/>
    <w:pPr>
      <w:spacing w:after="200" w:line="240" w:lineRule="auto"/>
    </w:pPr>
    <w:rPr>
      <w:rFonts w:eastAsiaTheme="minorEastAsia"/>
      <w:iCs/>
      <w:color w:val="000000" w:themeColor="text1"/>
      <w:sz w:val="24"/>
      <w:szCs w:val="18"/>
      <w:lang w:val="it-IT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865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5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65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653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E2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337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3789"/>
    <w:rPr>
      <w:color w:val="954F72"/>
      <w:u w:val="single"/>
    </w:rPr>
  </w:style>
  <w:style w:type="paragraph" w:customStyle="1" w:styleId="msonormal0">
    <w:name w:val="msonormal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paragraph" w:customStyle="1" w:styleId="xl65">
    <w:name w:val="xl65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6">
    <w:name w:val="xl6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67">
    <w:name w:val="xl6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8">
    <w:name w:val="xl68"/>
    <w:basedOn w:val="Normal"/>
    <w:rsid w:val="000337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9">
    <w:name w:val="xl69"/>
    <w:basedOn w:val="Normal"/>
    <w:rsid w:val="000337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0">
    <w:name w:val="xl70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1">
    <w:name w:val="xl71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2">
    <w:name w:val="xl72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3">
    <w:name w:val="xl73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4">
    <w:name w:val="xl74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5">
    <w:name w:val="xl75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6">
    <w:name w:val="xl7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7">
    <w:name w:val="xl7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8">
    <w:name w:val="xl78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9">
    <w:name w:val="xl79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3">
    <w:name w:val="xl63"/>
    <w:basedOn w:val="Normal"/>
    <w:rsid w:val="002F6C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4">
    <w:name w:val="xl64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80">
    <w:name w:val="xl80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1">
    <w:name w:val="xl81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2">
    <w:name w:val="xl82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3">
    <w:name w:val="xl83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4">
    <w:name w:val="xl84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5">
    <w:name w:val="xl85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6">
    <w:name w:val="xl86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9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035EBA-6921-4D83-9CC4-5E80A7857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4</TotalTime>
  <Pages>3</Pages>
  <Words>692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van</dc:creator>
  <cp:keywords/>
  <dc:description/>
  <cp:lastModifiedBy>fivan</cp:lastModifiedBy>
  <cp:revision>137</cp:revision>
  <cp:lastPrinted>2019-07-22T08:49:00Z</cp:lastPrinted>
  <dcterms:created xsi:type="dcterms:W3CDTF">2018-12-13T08:05:00Z</dcterms:created>
  <dcterms:modified xsi:type="dcterms:W3CDTF">2019-07-22T10:18:00Z</dcterms:modified>
</cp:coreProperties>
</file>